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4253"/>
        <w:gridCol w:w="992"/>
      </w:tblGrid>
      <w:tr>
        <w:trPr/>
        <w:tc>
          <w:tcPr>
            <w:tcW w:w="478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i/>
                <w:color w:val="000000"/>
                <w:szCs w:val="24"/>
              </w:rPr>
              <w:t>All 578 Predicted miR-218 Targets</w:t>
            </w:r>
          </w:p>
        </w:tc>
        <w:tc>
          <w:tcPr>
            <w:tcW w:w="52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24"/>
              </w:rPr>
              <w:t>121 Enriched miR-218  Predicted Targets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etwork Functions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o. Genes</w:t>
            </w:r>
          </w:p>
        </w:tc>
        <w:tc>
          <w:tcPr>
            <w:tcW w:w="4253" w:type="dxa"/>
            <w:tcBorders/>
            <w:shd w:fill="C0C0C0" w:val="clear"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etwork Functions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o. Gene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mino Acid Metabolism, Post-Translational Modification, Small Molecule Biochemist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mino Acid Metabolism, Post-Translational Modification, Small Molecule Biochemist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Molecular Transport, Small Molecule Biochemistry, Cellular Assembly and Organization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  <w:tc>
          <w:tcPr>
            <w:tcW w:w="4253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nective Tissue Development and Function, Skeletal and Muscular System Development and Function, Tissue Development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Gene Expression, Small Molecule Biochemistry, Cellular Growth and Prolifer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mino Acid Metabolism, Post-Translational Modification, Small Molecule Biochemist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ellular Development, Respiratory System Development and Function, Skeletal and Muscular System Development and Function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  <w:tc>
          <w:tcPr>
            <w:tcW w:w="4253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ell Cycle, Endocrine System Development and Function, Skeletal and Muscular System Development and Function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4"/>
              </w:rPr>
              <w:t>Behaviour, Cell-To-Cell Signaling and Interaction, Post-Translational Modifi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 Expression, Cellular Compromise, Cellular 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ellular Movement, Cell Morphology, Digestive System Development and Function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4253" w:type="dxa"/>
            <w:tcBorders/>
            <w:shd w:fill="C0C0C0" w:val="clear"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Gene Expression, Cancer, Cell Morphology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Embryonic Development, Tissue Development, Cellular Develop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olecular Transport, Protein Trafficking, Cellular Assembly and Organiz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ell Signaling, DNA Replication, Recombination, and Repair, Nucleic Acid Metabolism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4253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NA Post-Transcriptional Modification, Cell-To-Cell Signaling and Interaction, Cellular Assembly and Organization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ellular Development, Cell Morphology, Cellular Assembly and Organiz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 Expre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RNA Damage and Repair, Amino Acid Metabolism, Drug Metabolism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bohydrate Metabolism, Cellular Compromise, Cellular Movemen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32:00Z</dcterms:created>
  <dc:creator>Morgs</dc:creator>
  <dc:description/>
  <dc:language>en-US</dc:language>
  <cp:lastModifiedBy>Morgs</cp:lastModifiedBy>
  <dcterms:modified xsi:type="dcterms:W3CDTF">2010-08-11T06:33:00Z</dcterms:modified>
  <cp:revision>1</cp:revision>
  <dc:subject/>
  <dc:title/>
</cp:coreProperties>
</file>